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102"/>
        <w:gridCol w:w="1215"/>
        <w:gridCol w:w="1179"/>
        <w:gridCol w:w="1171"/>
        <w:gridCol w:w="1161"/>
      </w:tblGrid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Quality assessment criteria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Aragao</w:t>
            </w:r>
            <w:proofErr w:type="spellEnd"/>
            <w:r w:rsidRPr="001B2E51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Halai</w:t>
            </w:r>
            <w:proofErr w:type="spellEnd"/>
            <w:r w:rsidRPr="001B2E51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59" w:type="dxa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Krow-Lucal</w:t>
            </w:r>
            <w:proofErr w:type="spellEnd"/>
            <w:r w:rsidRPr="001B2E51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Kumar, 2016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case definition adequate?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Selection of Controls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ility of cases and controls on the basis of the design or analysis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 method of ascertainment for cases and controls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Non-Response rate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3065E" w:rsidRPr="001B2E51" w:rsidTr="001D166B">
        <w:tc>
          <w:tcPr>
            <w:tcW w:w="6516" w:type="dxa"/>
          </w:tcPr>
          <w:p w:rsidR="0023065E" w:rsidRPr="001B2E51" w:rsidRDefault="0023065E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23065E" w:rsidRPr="001B2E51" w:rsidRDefault="0023065E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A578D4" w:rsidRPr="0023065E" w:rsidRDefault="0023065E" w:rsidP="0023065E">
      <w:bookmarkStart w:id="0" w:name="_GoBack"/>
      <w:bookmarkEnd w:id="0"/>
    </w:p>
    <w:sectPr w:rsidR="00A578D4" w:rsidRPr="0023065E" w:rsidSect="00F364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65E"/>
    <w:rsid w:val="0023065E"/>
    <w:rsid w:val="00483913"/>
    <w:rsid w:val="004A73EF"/>
    <w:rsid w:val="00635E66"/>
    <w:rsid w:val="00F3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B10971C6-624F-8C42-AE77-25A81AA81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,TEXTO D"/>
    <w:qFormat/>
    <w:rsid w:val="0023065E"/>
    <w:pPr>
      <w:spacing w:after="160" w:line="259" w:lineRule="auto"/>
    </w:pPr>
    <w:rPr>
      <w:sz w:val="22"/>
      <w:szCs w:val="22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3065E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0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allo</dc:creator>
  <cp:keywords/>
  <dc:description/>
  <cp:lastModifiedBy>Luciana Gallo</cp:lastModifiedBy>
  <cp:revision>1</cp:revision>
  <dcterms:created xsi:type="dcterms:W3CDTF">2019-10-02T00:17:00Z</dcterms:created>
  <dcterms:modified xsi:type="dcterms:W3CDTF">2019-10-02T00:17:00Z</dcterms:modified>
</cp:coreProperties>
</file>